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A4A95E7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72240D">
        <w:t>Methods</w:t>
      </w:r>
    </w:p>
    <w:p w14:paraId="58402F1E" w14:textId="3FDDEE58" w:rsidR="0072240D" w:rsidRPr="0072240D" w:rsidRDefault="0072240D" w:rsidP="0072240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2240D">
        <w:rPr>
          <w:rFonts w:eastAsia="Times New Roman" w:cs="Times New Roman"/>
          <w:szCs w:val="24"/>
          <w:lang w:val="en-GB" w:eastAsia="en-GB"/>
        </w:rPr>
        <w:t xml:space="preserve">Antibodies against NOR90 were detected via western blot following manufacturers protocol. Briefly, patient sera were diluted 1:200 in dilution buffer and incubated on PVDF membranes for 90 min at RT with steady agitation. Membranes were washed 3x for 5 min each with washing buffer, incubated with1000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μl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 AP-anti-human-IgG/M-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Konjugate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 for 60 min at RT, washed 3x for 5 min each, incubated with 1000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μl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 ready-to-use AP-Substrate for 5 min at RT. Substrate solution was discarded and reaction stopped by adding 1000 µl washing buffer followed by washing 3x for 5 min each. For analysis PVDF membranes were dried at 45-50°C for 5-10 min. PVDF membranes with a band at 88-90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kDa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 were regarded as positive.</w:t>
      </w:r>
    </w:p>
    <w:p w14:paraId="315C866A" w14:textId="77777777" w:rsidR="0072240D" w:rsidRPr="0072240D" w:rsidRDefault="0072240D" w:rsidP="0072240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2240D">
        <w:rPr>
          <w:rFonts w:eastAsia="Times New Roman" w:cs="Times New Roman"/>
          <w:szCs w:val="24"/>
          <w:lang w:val="en-GB" w:eastAsia="en-GB"/>
        </w:rPr>
        <w:t xml:space="preserve">Antibodies against PCNA were detected via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radioimmuno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 assay according to manufacturer´s protocol. Briefly, in vitro transcription/translation (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ivTT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) products radiolabelled with 35S-methionine-PCNA were diluted in dilution buffer (20 mM Tris-HCl / 150 mM NaCl / 0,15 % Tween-20 / 100000 KIE Aprotinin (Bayer, Leverkusen) / 10 mM Benzamidine / 0,1 % BSA) to an activity of 40,000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cpm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 in 50 µL. 5 µL serum samples were pipetted into a 96-well plate and 50 µL diluted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ivTT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>-PCNA were added to each well, incubated for 3 h at 4° C on a plate shaker, 20 µL recombinant Protein A-Sepharose  (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Cytiva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, Freiburg) were added to each well and incubated for 1 hour at 4° C. The reaction mixes were transferred to a 0,65 µm Durapore 96-well filter plate (Millipore, Schwalbach). Unbound antigen was removed by vacuum filtration and washing of the filter plates 30 times with 100 µL washing buffer (20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mMTris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-HCl / 150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mMNaCl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/ 0,05 % Tween-20) each. Plates were dried overnight, 20 µL liquid scintillation mix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MicroScintO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 (PerkinElmer,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Rodgau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) were added to each well and the plates were counted using a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Topcount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 xml:space="preserve"> NXT 96-well liquid scintillation counter (PerkinElmer, </w:t>
      </w:r>
      <w:proofErr w:type="spellStart"/>
      <w:r w:rsidRPr="0072240D">
        <w:rPr>
          <w:rFonts w:eastAsia="Times New Roman" w:cs="Times New Roman"/>
          <w:szCs w:val="24"/>
          <w:lang w:val="en-GB" w:eastAsia="en-GB"/>
        </w:rPr>
        <w:t>Rodgau</w:t>
      </w:r>
      <w:proofErr w:type="spellEnd"/>
      <w:r w:rsidRPr="0072240D">
        <w:rPr>
          <w:rFonts w:eastAsia="Times New Roman" w:cs="Times New Roman"/>
          <w:szCs w:val="24"/>
          <w:lang w:val="en-GB" w:eastAsia="en-GB"/>
        </w:rPr>
        <w:t>).</w:t>
      </w:r>
    </w:p>
    <w:p w14:paraId="08451C38" w14:textId="459D554B" w:rsidR="00994A3D" w:rsidRPr="00994A3D" w:rsidRDefault="0072240D" w:rsidP="0072240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2240D">
        <w:rPr>
          <w:rFonts w:eastAsia="Times New Roman" w:cs="Times New Roman"/>
          <w:szCs w:val="24"/>
          <w:lang w:val="en-GB" w:eastAsia="en-GB"/>
        </w:rPr>
        <w:t xml:space="preserve">Data was evaluated according to A. Frey et al. (Frey et al., 1998). All results &gt; 15 were considered positive, results between 10 and 15 </w:t>
      </w:r>
      <w:proofErr w:type="gramStart"/>
      <w:r w:rsidRPr="0072240D">
        <w:rPr>
          <w:rFonts w:eastAsia="Times New Roman" w:cs="Times New Roman"/>
          <w:szCs w:val="24"/>
          <w:lang w:val="en-GB" w:eastAsia="en-GB"/>
        </w:rPr>
        <w:t>are located in</w:t>
      </w:r>
      <w:proofErr w:type="gramEnd"/>
      <w:r w:rsidRPr="0072240D">
        <w:rPr>
          <w:rFonts w:eastAsia="Times New Roman" w:cs="Times New Roman"/>
          <w:szCs w:val="24"/>
          <w:lang w:val="en-GB" w:eastAsia="en-GB"/>
        </w:rPr>
        <w:t xml:space="preserve"> a grey zone. 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224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24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224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24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224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224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40D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4473"/>
    <w:rsid w:val="00C52A7B"/>
    <w:rsid w:val="00C56BAF"/>
    <w:rsid w:val="00C679AA"/>
    <w:rsid w:val="00C75972"/>
    <w:rsid w:val="00CC0A3A"/>
    <w:rsid w:val="00CD066B"/>
    <w:rsid w:val="00CE4FEE"/>
    <w:rsid w:val="00D7676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8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, Lucie Yuanting</cp:lastModifiedBy>
  <cp:revision>2</cp:revision>
  <cp:lastPrinted>2013-10-03T12:51:00Z</cp:lastPrinted>
  <dcterms:created xsi:type="dcterms:W3CDTF">2025-05-11T15:00:00Z</dcterms:created>
  <dcterms:modified xsi:type="dcterms:W3CDTF">2025-05-1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